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>ANNEX-I Survey</w:t>
      </w:r>
      <w:r>
        <w:rPr>
          <w:rFonts w:cs="Arial" w:ascii="Arial" w:hAnsi="Arial"/>
        </w:rPr>
        <w:br/>
        <w:br/>
        <w:t>Name of the centre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ame of respondent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Job role of respondent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. Which of the following activities take place in your centre (in house). Please highlight whatever option(s) are applicabl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Inhoudtabe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Basic research</w:t>
      </w:r>
    </w:p>
    <w:p>
      <w:pPr>
        <w:pStyle w:val="Inhoudtabe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Inhoudtabe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ranslational research</w:t>
      </w:r>
    </w:p>
    <w:p>
      <w:pPr>
        <w:pStyle w:val="Inhoudtabe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Inhoudtabe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linical research</w:t>
      </w:r>
    </w:p>
    <w:p>
      <w:pPr>
        <w:pStyle w:val="Inhoudtabe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Inhoudtabe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tient care</w:t>
      </w:r>
    </w:p>
    <w:p>
      <w:pPr>
        <w:pStyle w:val="Inhoudtabe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Inhoudtabe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rimary prevention including screening</w:t>
      </w:r>
    </w:p>
    <w:p>
      <w:pPr>
        <w:pStyle w:val="Inhoudtabe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Inhoudtabe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Rehabilitation</w:t>
      </w:r>
    </w:p>
    <w:p>
      <w:pPr>
        <w:pStyle w:val="Inhoudtabe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Inhoudtabe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upportive/palliative care</w:t>
      </w:r>
    </w:p>
    <w:p>
      <w:pPr>
        <w:pStyle w:val="Inhoudtabe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Inhoudtabe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2"/>
          <w:szCs w:val="22"/>
        </w:rPr>
        <w:t>Other, please explain</w:t>
      </w:r>
    </w:p>
    <w:p>
      <w:pPr>
        <w:pStyle w:val="Inhoudtabe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. What is your major source of funding (that constitutes the majority of your budget)? Please highlight whatever option is applicable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ublic (money from governmental organisation, insurance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rivate (private investors, NGO's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 w:val="22"/>
          <w:szCs w:val="22"/>
        </w:rPr>
        <w:t>Other, please explai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3. Please fill out the table below about the types of performance assessment that your centre participates in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lease highlight whatever option(s) are applicable for each assessment. Please expand the table if necessar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4747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95"/>
        <w:gridCol w:w="2265"/>
        <w:gridCol w:w="1380"/>
        <w:gridCol w:w="1665"/>
        <w:gridCol w:w="2415"/>
        <w:gridCol w:w="2040"/>
        <w:gridCol w:w="1695"/>
        <w:gridCol w:w="1892"/>
      </w:tblGrid>
      <w:tr>
        <w:trPr/>
        <w:tc>
          <w:tcPr>
            <w:tcW w:w="13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Name of the organisation doing the performance assessment</w:t>
            </w:r>
          </w:p>
        </w:tc>
        <w:tc>
          <w:tcPr>
            <w:tcW w:w="2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Is that organisation public(governmental) or private (non governmental)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Is the assessment voluntary or mandatory</w:t>
            </w:r>
          </w:p>
        </w:tc>
        <w:tc>
          <w:tcPr>
            <w:tcW w:w="1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On which level is the performance assessment conducted</w:t>
            </w:r>
          </w:p>
        </w:tc>
        <w:tc>
          <w:tcPr>
            <w:tcW w:w="2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Which of the following activities are assessed(please chose all applicable)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How frequently is this assessment done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What is the outcome of this assessment</w:t>
            </w:r>
          </w:p>
        </w:tc>
        <w:tc>
          <w:tcPr>
            <w:tcW w:w="1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Please provide the standards used for this assessment and/or any other relevant documentation (e.g. reports) that can help us understand this assessment. (use space below to provide a link if applicable)</w:t>
            </w:r>
          </w:p>
        </w:tc>
      </w:tr>
      <w:tr>
        <w:trPr/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</w:t>
            </w:r>
          </w:p>
        </w:tc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ublic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vate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Voluntary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andatory</w:t>
            </w:r>
          </w:p>
        </w:tc>
        <w:tc>
          <w:tcPr>
            <w:tcW w:w="16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gional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ational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, please explain</w:t>
            </w:r>
          </w:p>
        </w:tc>
        <w:tc>
          <w:tcPr>
            <w:tcW w:w="24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asic research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ranslational research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linical research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tient care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prevention including screening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habilitation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upportive/palliative care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, please explain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ore than once a year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nce a year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two year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three year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five year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, please explain</w:t>
            </w:r>
          </w:p>
        </w:tc>
        <w:tc>
          <w:tcPr>
            <w:tcW w:w="1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rectly leads to funding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rectly leads to keeping license on any of the activitie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Quality improvement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Other, please explain 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</w:t>
            </w:r>
          </w:p>
        </w:tc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ublic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vate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Voluntary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andatory</w:t>
            </w:r>
          </w:p>
        </w:tc>
        <w:tc>
          <w:tcPr>
            <w:tcW w:w="16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gional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ational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, please explain</w:t>
            </w:r>
          </w:p>
        </w:tc>
        <w:tc>
          <w:tcPr>
            <w:tcW w:w="24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asic research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ranslational research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linical research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tient care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prevention including screening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habilitation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upportive/palliative care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, please explain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ore than once a year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nce a year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two year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three year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five year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, please explain</w:t>
            </w:r>
          </w:p>
        </w:tc>
        <w:tc>
          <w:tcPr>
            <w:tcW w:w="1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rectly leads to funding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rectly leads to keeping license on any of the activitie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Quality improvement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Other, please explain 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ublic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vate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Voluntary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andatory</w:t>
            </w:r>
          </w:p>
        </w:tc>
        <w:tc>
          <w:tcPr>
            <w:tcW w:w="16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gional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ational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, please explain</w:t>
            </w:r>
          </w:p>
        </w:tc>
        <w:tc>
          <w:tcPr>
            <w:tcW w:w="24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asic research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ranslational research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linical research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tient care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prevention including screening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habilitation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upportive/palliative care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, please explain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ore than once a year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nce a year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two year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three year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five year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, please explain</w:t>
            </w:r>
          </w:p>
        </w:tc>
        <w:tc>
          <w:tcPr>
            <w:tcW w:w="1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rectly leads to funding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rectly leads to keeping license on any of the activitie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Quality improvement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Other, please explain 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ublic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vate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Voluntary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andatory</w:t>
            </w:r>
          </w:p>
        </w:tc>
        <w:tc>
          <w:tcPr>
            <w:tcW w:w="16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gional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ational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, please explain</w:t>
            </w:r>
          </w:p>
        </w:tc>
        <w:tc>
          <w:tcPr>
            <w:tcW w:w="24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asic research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ranslational research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linical research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tient care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prevention including screening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habilitation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upportive/palliative care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, please explain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ore than once a year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nce a year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two year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three year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five year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, please explain</w:t>
            </w:r>
          </w:p>
        </w:tc>
        <w:tc>
          <w:tcPr>
            <w:tcW w:w="1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rectly leads to funding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rectly leads to keeping license on any of the activitie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Quality improvement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Other, please explain 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ublic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vate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Voluntary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andatory</w:t>
            </w:r>
          </w:p>
        </w:tc>
        <w:tc>
          <w:tcPr>
            <w:tcW w:w="16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gional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ational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, please explain</w:t>
            </w:r>
          </w:p>
        </w:tc>
        <w:tc>
          <w:tcPr>
            <w:tcW w:w="24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asic research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ranslational research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linical research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tient care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prevention including screening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habilitation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upportive/palliative care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, please explain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ore than once a year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nce a year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two year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three year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five year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, please explain</w:t>
            </w:r>
          </w:p>
        </w:tc>
        <w:tc>
          <w:tcPr>
            <w:tcW w:w="1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rectly leads to funding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rectly leads to keeping license on any of the activitie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Quality improvement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Other, please explain 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</w:t>
            </w:r>
          </w:p>
        </w:tc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ublic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vate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Voluntary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andatory</w:t>
            </w:r>
          </w:p>
        </w:tc>
        <w:tc>
          <w:tcPr>
            <w:tcW w:w="16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gional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ational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, please explain</w:t>
            </w:r>
          </w:p>
        </w:tc>
        <w:tc>
          <w:tcPr>
            <w:tcW w:w="24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asic research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ranslational research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linical research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tient care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prevention including screening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habilitation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upportive/palliative care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, please explain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ore than once a year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nce a year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two year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three year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five year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, please explain</w:t>
            </w:r>
          </w:p>
        </w:tc>
        <w:tc>
          <w:tcPr>
            <w:tcW w:w="1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rectly leads to funding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rectly leads to keeping license on any of the activitie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Quality improvement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Other, please explain 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</w:t>
            </w:r>
          </w:p>
        </w:tc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ublic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vate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Voluntary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andatory</w:t>
            </w:r>
          </w:p>
        </w:tc>
        <w:tc>
          <w:tcPr>
            <w:tcW w:w="16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gional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ational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, please explain</w:t>
            </w:r>
          </w:p>
        </w:tc>
        <w:tc>
          <w:tcPr>
            <w:tcW w:w="24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asic research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ranslational research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linical research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tient care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prevention including screening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habilitation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upportive/palliative care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, please explain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ore than once a year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nce a year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two year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three year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five year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, please explain</w:t>
            </w:r>
          </w:p>
        </w:tc>
        <w:tc>
          <w:tcPr>
            <w:tcW w:w="1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rectly leads to funding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rectly leads to keeping license on any of the activitie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Quality improvement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Other, please explain 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8</w:t>
            </w:r>
          </w:p>
        </w:tc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ublic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vate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Voluntary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andatory</w:t>
            </w:r>
          </w:p>
        </w:tc>
        <w:tc>
          <w:tcPr>
            <w:tcW w:w="16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gional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ational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, please explain</w:t>
            </w:r>
          </w:p>
        </w:tc>
        <w:tc>
          <w:tcPr>
            <w:tcW w:w="24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asic research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ranslational research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linical research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tient care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prevention including screening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habilitation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upportive/palliative care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, please explain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ore than once a year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nce a year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two year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three year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five year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, please explain</w:t>
            </w:r>
          </w:p>
        </w:tc>
        <w:tc>
          <w:tcPr>
            <w:tcW w:w="1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rectly leads to funding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rectly leads to keeping license on any of the activitie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Quality improvement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Other, please explain 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</w:t>
            </w:r>
          </w:p>
        </w:tc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ublic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vate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Voluntary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andatory</w:t>
            </w:r>
          </w:p>
        </w:tc>
        <w:tc>
          <w:tcPr>
            <w:tcW w:w="16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gional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ational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, please explain</w:t>
            </w:r>
          </w:p>
        </w:tc>
        <w:tc>
          <w:tcPr>
            <w:tcW w:w="24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asic research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ranslational research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linical research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tient care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prevention including screening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habilitation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upportive/palliative care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, please explain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ore than once a year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nce a year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two year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three year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five year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, please explain</w:t>
            </w:r>
          </w:p>
        </w:tc>
        <w:tc>
          <w:tcPr>
            <w:tcW w:w="1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rectly leads to funding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rectly leads to keeping license on any of the activitie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Quality improvement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Other, please explain 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0</w:t>
            </w:r>
          </w:p>
        </w:tc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ublic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vate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Voluntary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andatory</w:t>
            </w:r>
          </w:p>
        </w:tc>
        <w:tc>
          <w:tcPr>
            <w:tcW w:w="16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gional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ational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, please explain</w:t>
            </w:r>
          </w:p>
        </w:tc>
        <w:tc>
          <w:tcPr>
            <w:tcW w:w="24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asic research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ranslational research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linical research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tient care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prevention including screening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habilitation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upportive/palliative care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, please explain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ore than once a year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nce a year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two year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three year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five year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, please explain</w:t>
            </w:r>
          </w:p>
        </w:tc>
        <w:tc>
          <w:tcPr>
            <w:tcW w:w="1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rectly leads to funding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rectly leads to keeping license on any of the activities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Quality improvement</w:t>
            </w:r>
          </w:p>
          <w:p>
            <w:pPr>
              <w:pStyle w:val="Inhoudtabe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Inhoudtabe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Other, please explain 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Kop">
    <w:name w:val="Kop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Bijschrift">
    <w:name w:val="Bijschrift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houdtabel">
    <w:name w:val="Inhoud tabel"/>
    <w:basedOn w:val="Normal"/>
    <w:qFormat/>
    <w:pPr>
      <w:suppressLineNumbers/>
    </w:pPr>
    <w:rPr/>
  </w:style>
  <w:style w:type="paragraph" w:styleId="Tabelkop">
    <w:name w:val="Tabelkop"/>
    <w:basedOn w:val="Inhoudtabel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10:03:52Z</dcterms:created>
  <dc:creator/>
  <dc:description/>
  <dc:language>en-US</dc:language>
  <cp:lastModifiedBy/>
  <cp:revision>0</cp:revision>
  <dc:subject/>
  <dc:title/>
</cp:coreProperties>
</file>